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3162F" w14:textId="638AB1F5" w:rsidR="00F733F7" w:rsidRPr="002C13A0" w:rsidRDefault="00032C48" w:rsidP="00022DD9">
      <w:pPr>
        <w:rPr>
          <w:rFonts w:ascii="Times New Roman" w:hAnsi="Times New Roman" w:cs="Times New Roman"/>
          <w:bCs/>
        </w:rPr>
      </w:pPr>
      <w:r w:rsidRPr="002C01B2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</w:t>
      </w:r>
      <w:r>
        <w:rPr>
          <w:rFonts w:ascii="Times New Roman" w:hAnsi="Times New Roman" w:cs="Times New Roman"/>
          <w:b/>
        </w:rPr>
        <w:t xml:space="preserve"> </w:t>
      </w:r>
      <w:r w:rsidR="00F733F7">
        <w:rPr>
          <w:rFonts w:ascii="Times New Roman" w:hAnsi="Times New Roman" w:cs="Times New Roman"/>
          <w:b/>
        </w:rPr>
        <w:t>T</w:t>
      </w:r>
      <w:r w:rsidR="002C13A0">
        <w:rPr>
          <w:rFonts w:ascii="Times New Roman" w:hAnsi="Times New Roman" w:cs="Times New Roman"/>
          <w:b/>
        </w:rPr>
        <w:t>ABLE</w:t>
      </w:r>
      <w:r w:rsidR="00AE25B4">
        <w:rPr>
          <w:rFonts w:ascii="Times New Roman" w:hAnsi="Times New Roman" w:cs="Times New Roman"/>
          <w:b/>
        </w:rPr>
        <w:t xml:space="preserve"> </w:t>
      </w:r>
      <w:r w:rsidR="00F733F7">
        <w:rPr>
          <w:rFonts w:ascii="Times New Roman" w:hAnsi="Times New Roman" w:cs="Times New Roman"/>
          <w:b/>
        </w:rPr>
        <w:t xml:space="preserve">6 </w:t>
      </w:r>
      <w:r w:rsidR="00F733F7" w:rsidRPr="002C13A0">
        <w:rPr>
          <w:rFonts w:ascii="Times New Roman" w:hAnsi="Times New Roman" w:cs="Times New Roman"/>
          <w:bCs/>
        </w:rPr>
        <w:t>Virtual</w:t>
      </w:r>
      <w:r w:rsidR="007A1C9F" w:rsidRPr="002C13A0">
        <w:rPr>
          <w:rFonts w:ascii="Times New Roman" w:hAnsi="Times New Roman" w:cs="Times New Roman"/>
          <w:bCs/>
        </w:rPr>
        <w:t xml:space="preserve"> docking results of core target</w:t>
      </w:r>
      <w:r w:rsidR="00AE25B4" w:rsidRPr="002C13A0">
        <w:rPr>
          <w:rFonts w:ascii="Times New Roman" w:hAnsi="Times New Roman" w:cs="Times New Roman"/>
          <w:bCs/>
        </w:rPr>
        <w:t>-</w:t>
      </w:r>
      <w:r w:rsidR="00F733F7" w:rsidRPr="002C13A0">
        <w:rPr>
          <w:rFonts w:ascii="Times New Roman" w:hAnsi="Times New Roman" w:cs="Times New Roman"/>
          <w:bCs/>
        </w:rPr>
        <w:t xml:space="preserve">chemical components of </w:t>
      </w:r>
      <w:r w:rsidR="007A1C9F" w:rsidRPr="002C13A0">
        <w:rPr>
          <w:rFonts w:ascii="Times New Roman" w:hAnsi="Times New Roman" w:cs="Times New Roman"/>
          <w:bCs/>
        </w:rPr>
        <w:t>FFXST</w:t>
      </w:r>
      <w:r w:rsidR="00F733F7" w:rsidRPr="002C13A0">
        <w:rPr>
          <w:rFonts w:ascii="Times New Roman" w:hAnsi="Times New Roman" w:cs="Times New Roman"/>
          <w:bCs/>
        </w:rPr>
        <w:t xml:space="preserve"> in treatment of </w:t>
      </w:r>
      <w:r w:rsidR="007A1C9F" w:rsidRPr="002C13A0">
        <w:rPr>
          <w:rFonts w:ascii="Times New Roman" w:hAnsi="Times New Roman" w:cs="Times New Roman"/>
          <w:bCs/>
        </w:rPr>
        <w:t>ischemic stroke</w:t>
      </w:r>
    </w:p>
    <w:tbl>
      <w:tblPr>
        <w:tblStyle w:val="a7"/>
        <w:tblW w:w="0" w:type="auto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402"/>
        <w:gridCol w:w="2835"/>
      </w:tblGrid>
      <w:tr w:rsidR="00144733" w14:paraId="79051741" w14:textId="77777777" w:rsidTr="0012214A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1A36CA31" w14:textId="77777777" w:rsidR="00144733" w:rsidRPr="008E03F2" w:rsidRDefault="00144733" w:rsidP="0014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3F2">
              <w:rPr>
                <w:rFonts w:ascii="Times New Roman" w:hAnsi="Times New Roman" w:cs="Times New Roman"/>
                <w:szCs w:val="21"/>
              </w:rPr>
              <w:t>Core target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42F7675B" w14:textId="77777777" w:rsidR="00144733" w:rsidRPr="008E03F2" w:rsidRDefault="00144733" w:rsidP="0014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3F2">
              <w:rPr>
                <w:rFonts w:ascii="Times New Roman" w:hAnsi="Times New Roman" w:cs="Times New Roman"/>
                <w:szCs w:val="21"/>
              </w:rPr>
              <w:t>Chemical compositio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2844F8AF" w14:textId="77777777" w:rsidR="00144733" w:rsidRPr="008E03F2" w:rsidRDefault="00144733" w:rsidP="00144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3F2">
              <w:rPr>
                <w:rFonts w:ascii="Times New Roman" w:hAnsi="Times New Roman" w:cs="Times New Roman"/>
                <w:szCs w:val="21"/>
              </w:rPr>
              <w:t>Binding energy/kcal</w:t>
            </w:r>
            <w:r w:rsidRPr="008E03F2">
              <w:rPr>
                <w:rFonts w:ascii="Times New Roman" w:eastAsiaTheme="minorHAnsi" w:hAnsi="Times New Roman" w:cs="Times New Roman"/>
                <w:szCs w:val="21"/>
              </w:rPr>
              <w:t>•</w:t>
            </w:r>
            <w:r w:rsidRPr="008E03F2">
              <w:rPr>
                <w:rFonts w:ascii="Times New Roman" w:hAnsi="Times New Roman" w:cs="Times New Roman"/>
                <w:szCs w:val="21"/>
              </w:rPr>
              <w:t>mol</w:t>
            </w:r>
            <w:r w:rsidRPr="008E03F2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144733" w14:paraId="0B8881DF" w14:textId="77777777" w:rsidTr="0012214A">
        <w:tc>
          <w:tcPr>
            <w:tcW w:w="1985" w:type="dxa"/>
            <w:tcBorders>
              <w:top w:val="single" w:sz="8" w:space="0" w:color="auto"/>
            </w:tcBorders>
          </w:tcPr>
          <w:p w14:paraId="535A15F8" w14:textId="77777777" w:rsidR="00144733" w:rsidRPr="008E03F2" w:rsidRDefault="00144733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4209A096" w14:textId="77777777" w:rsidR="00144733" w:rsidRPr="008E03F2" w:rsidRDefault="007F5B9C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6627E00" w14:textId="77777777" w:rsidR="00144733" w:rsidRPr="008E03F2" w:rsidRDefault="008E03F2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-6.9</w:t>
            </w:r>
          </w:p>
        </w:tc>
      </w:tr>
      <w:tr w:rsidR="00144733" w14:paraId="363DCAA1" w14:textId="77777777" w:rsidTr="0012214A">
        <w:tc>
          <w:tcPr>
            <w:tcW w:w="1985" w:type="dxa"/>
          </w:tcPr>
          <w:p w14:paraId="0EEB0083" w14:textId="77777777" w:rsidR="00144733" w:rsidRPr="008E03F2" w:rsidRDefault="00144733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3402" w:type="dxa"/>
          </w:tcPr>
          <w:p w14:paraId="687F536A" w14:textId="77777777" w:rsidR="00144733" w:rsidRPr="008E03F2" w:rsidRDefault="007F5B9C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2835" w:type="dxa"/>
          </w:tcPr>
          <w:p w14:paraId="77B001B1" w14:textId="77777777" w:rsidR="00144733" w:rsidRPr="008E03F2" w:rsidRDefault="008E03F2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-7.2</w:t>
            </w:r>
          </w:p>
        </w:tc>
      </w:tr>
      <w:tr w:rsidR="00144733" w14:paraId="02BEB375" w14:textId="77777777" w:rsidTr="0012214A">
        <w:tc>
          <w:tcPr>
            <w:tcW w:w="1985" w:type="dxa"/>
          </w:tcPr>
          <w:p w14:paraId="7B93488B" w14:textId="77777777" w:rsidR="00144733" w:rsidRPr="008E03F2" w:rsidRDefault="00144733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3402" w:type="dxa"/>
          </w:tcPr>
          <w:p w14:paraId="5C52F654" w14:textId="77777777" w:rsidR="00144733" w:rsidRPr="008E03F2" w:rsidRDefault="007F5B9C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crytotanshinone</w:t>
            </w:r>
          </w:p>
        </w:tc>
        <w:tc>
          <w:tcPr>
            <w:tcW w:w="2835" w:type="dxa"/>
          </w:tcPr>
          <w:p w14:paraId="75C0DBD7" w14:textId="77777777" w:rsidR="00144733" w:rsidRPr="008E03F2" w:rsidRDefault="008E03F2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-8.7</w:t>
            </w:r>
          </w:p>
        </w:tc>
      </w:tr>
      <w:tr w:rsidR="00144733" w14:paraId="4731F71D" w14:textId="77777777" w:rsidTr="0012214A">
        <w:tc>
          <w:tcPr>
            <w:tcW w:w="1985" w:type="dxa"/>
          </w:tcPr>
          <w:p w14:paraId="68F735CA" w14:textId="77777777" w:rsidR="00144733" w:rsidRPr="008E03F2" w:rsidRDefault="007F5B9C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HIF</w:t>
            </w:r>
            <w:r w:rsidR="00144733" w:rsidRPr="008E03F2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3402" w:type="dxa"/>
          </w:tcPr>
          <w:p w14:paraId="6ED77F9E" w14:textId="77777777" w:rsidR="00144733" w:rsidRPr="008E03F2" w:rsidRDefault="007F5B9C" w:rsidP="00144733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2835" w:type="dxa"/>
          </w:tcPr>
          <w:p w14:paraId="5C47BD31" w14:textId="77777777" w:rsidR="00144733" w:rsidRPr="008E03F2" w:rsidRDefault="00645EF2" w:rsidP="00F11012">
            <w:pPr>
              <w:jc w:val="center"/>
              <w:rPr>
                <w:rFonts w:ascii="Times New Roman" w:hAnsi="Times New Roman" w:cs="Times New Roman"/>
              </w:rPr>
            </w:pPr>
            <w:r w:rsidRPr="008E03F2">
              <w:rPr>
                <w:rFonts w:ascii="Times New Roman" w:hAnsi="Times New Roman" w:cs="Times New Roman"/>
              </w:rPr>
              <w:t>-7.5</w:t>
            </w:r>
          </w:p>
        </w:tc>
      </w:tr>
    </w:tbl>
    <w:p w14:paraId="62E1E61B" w14:textId="77777777" w:rsidR="00431190" w:rsidRPr="00F733F7" w:rsidRDefault="00431190" w:rsidP="00F733F7">
      <w:pPr>
        <w:rPr>
          <w:rFonts w:ascii="Times New Roman" w:hAnsi="Times New Roman" w:cs="Times New Roman"/>
          <w:b/>
        </w:rPr>
      </w:pPr>
    </w:p>
    <w:sectPr w:rsidR="00431190" w:rsidRPr="00F73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19390" w14:textId="77777777" w:rsidR="00EE6920" w:rsidRDefault="00EE6920" w:rsidP="00012F54">
      <w:r>
        <w:separator/>
      </w:r>
    </w:p>
  </w:endnote>
  <w:endnote w:type="continuationSeparator" w:id="0">
    <w:p w14:paraId="768D0E26" w14:textId="77777777" w:rsidR="00EE6920" w:rsidRDefault="00EE6920" w:rsidP="00012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9C000" w14:textId="77777777" w:rsidR="00EE6920" w:rsidRDefault="00EE6920" w:rsidP="00012F54">
      <w:r>
        <w:separator/>
      </w:r>
    </w:p>
  </w:footnote>
  <w:footnote w:type="continuationSeparator" w:id="0">
    <w:p w14:paraId="1DB149C6" w14:textId="77777777" w:rsidR="00EE6920" w:rsidRDefault="00EE6920" w:rsidP="00012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0D2"/>
    <w:rsid w:val="00012F54"/>
    <w:rsid w:val="00022DD9"/>
    <w:rsid w:val="00032C48"/>
    <w:rsid w:val="0012214A"/>
    <w:rsid w:val="00144733"/>
    <w:rsid w:val="00177277"/>
    <w:rsid w:val="00251402"/>
    <w:rsid w:val="002C13A0"/>
    <w:rsid w:val="002E6701"/>
    <w:rsid w:val="003C48D1"/>
    <w:rsid w:val="00431190"/>
    <w:rsid w:val="0049005E"/>
    <w:rsid w:val="00645EF2"/>
    <w:rsid w:val="0073241A"/>
    <w:rsid w:val="007A1C9F"/>
    <w:rsid w:val="007F5B9C"/>
    <w:rsid w:val="008E03F2"/>
    <w:rsid w:val="008F6B5D"/>
    <w:rsid w:val="008F7F21"/>
    <w:rsid w:val="009810D2"/>
    <w:rsid w:val="00AD492B"/>
    <w:rsid w:val="00AE25B4"/>
    <w:rsid w:val="00C729D8"/>
    <w:rsid w:val="00E5727E"/>
    <w:rsid w:val="00E84A14"/>
    <w:rsid w:val="00EE6920"/>
    <w:rsid w:val="00F11012"/>
    <w:rsid w:val="00F2299E"/>
    <w:rsid w:val="00F7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6DBCF"/>
  <w15:chartTrackingRefBased/>
  <w15:docId w15:val="{FC5C14AD-1205-4E4E-BD40-BE31C3D86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F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F54"/>
    <w:rPr>
      <w:sz w:val="18"/>
      <w:szCs w:val="18"/>
    </w:rPr>
  </w:style>
  <w:style w:type="table" w:styleId="a7">
    <w:name w:val="Table Grid"/>
    <w:basedOn w:val="a1"/>
    <w:uiPriority w:val="39"/>
    <w:rsid w:val="00012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</dc:creator>
  <cp:keywords/>
  <dc:description/>
  <cp:lastModifiedBy>zhu ting</cp:lastModifiedBy>
  <cp:revision>51</cp:revision>
  <dcterms:created xsi:type="dcterms:W3CDTF">2022-03-09T03:58:00Z</dcterms:created>
  <dcterms:modified xsi:type="dcterms:W3CDTF">2022-05-11T12:35:00Z</dcterms:modified>
</cp:coreProperties>
</file>